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horzAnchor="margin" w:tblpY="749"/>
        <w:tblW w:w="0" w:type="auto"/>
        <w:tblLook w:val="04A0"/>
      </w:tblPr>
      <w:tblGrid>
        <w:gridCol w:w="960"/>
        <w:gridCol w:w="1275"/>
        <w:gridCol w:w="1465"/>
        <w:gridCol w:w="1320"/>
        <w:gridCol w:w="1751"/>
      </w:tblGrid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anel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subset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HLA-D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31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CR5 CXCR4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Annexin</w:t>
            </w:r>
            <w:proofErr w:type="spellEnd"/>
            <w:r w:rsidRPr="00456B5B">
              <w:rPr>
                <w:rFonts w:asciiTheme="minorHAnsi" w:hAnsiTheme="minorHAnsi"/>
                <w:sz w:val="18"/>
                <w:szCs w:val="18"/>
              </w:rPr>
              <w:t>-V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Ki-67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anel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Antige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onjug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lone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Manufacturer</w:t>
            </w: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, 3, 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3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e45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UCHT 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, 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4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APC-Cy7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RPA-T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, 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8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E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RPA-T8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  <w:r w:rsidR="00AD443E">
              <w:rPr>
                <w:rFonts w:asciiTheme="minorHAnsi" w:hAnsiTheme="minorHAnsi"/>
                <w:sz w:val="18"/>
                <w:szCs w:val="18"/>
              </w:rPr>
              <w:t>, 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27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AP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L128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BD</w:t>
            </w: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  <w:r w:rsidR="00AD443E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bookmarkStart w:id="0" w:name="_GoBack"/>
            <w:bookmarkEnd w:id="0"/>
            <w:r w:rsidR="00AD443E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45RO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E-Cy7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UCHL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BD</w:t>
            </w: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38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erCP</w:t>
            </w:r>
            <w:proofErr w:type="spellEnd"/>
            <w:r w:rsidRPr="00456B5B">
              <w:rPr>
                <w:rFonts w:asciiTheme="minorHAnsi" w:hAnsiTheme="minorHAnsi"/>
                <w:sz w:val="18"/>
                <w:szCs w:val="18"/>
              </w:rPr>
              <w:t xml:space="preserve"> Cy5.5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HIT2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HLA-DR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LN3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0056C0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E</w:t>
            </w:r>
            <w:r w:rsidR="00456B5B" w:rsidRPr="00456B5B">
              <w:rPr>
                <w:rFonts w:asciiTheme="minorHAnsi" w:hAnsiTheme="minorHAnsi"/>
                <w:sz w:val="18"/>
                <w:szCs w:val="18"/>
              </w:rPr>
              <w:t>bioscience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31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E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WM59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BD</w:t>
            </w:r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3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OKT3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4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acific Blue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RPA-T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8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erCP</w:t>
            </w:r>
            <w:proofErr w:type="spellEnd"/>
            <w:r w:rsidRPr="00456B5B">
              <w:rPr>
                <w:rFonts w:asciiTheme="minorHAnsi" w:hAnsiTheme="minorHAnsi"/>
                <w:sz w:val="18"/>
                <w:szCs w:val="18"/>
              </w:rPr>
              <w:t xml:space="preserve"> Cy5.5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RPA-T8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Biolegend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CR5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2D7/CCR5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XCR4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E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12G5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8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G42-8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Annexin</w:t>
            </w:r>
            <w:proofErr w:type="spellEnd"/>
            <w:r w:rsidRPr="00456B5B">
              <w:rPr>
                <w:rFonts w:asciiTheme="minorHAnsi" w:hAnsiTheme="minorHAnsi"/>
                <w:sz w:val="18"/>
                <w:szCs w:val="18"/>
              </w:rPr>
              <w:t>-V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PE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sz w:val="18"/>
                <w:szCs w:val="18"/>
              </w:rPr>
              <w:t>7-AAD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Ki-67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FITC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MIB-1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Dako</w:t>
            </w:r>
            <w:proofErr w:type="spellEnd"/>
          </w:p>
        </w:tc>
      </w:tr>
      <w:tr w:rsidR="00456B5B" w:rsidRPr="00456B5B" w:rsidTr="00456B5B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CD4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APC-H7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>RPA-T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center"/>
            <w:hideMark/>
          </w:tcPr>
          <w:p w:rsidR="00456B5B" w:rsidRPr="00456B5B" w:rsidRDefault="00456B5B" w:rsidP="00456B5B">
            <w:pPr>
              <w:rPr>
                <w:rFonts w:asciiTheme="minorHAnsi" w:hAnsiTheme="minorHAnsi"/>
                <w:sz w:val="18"/>
                <w:szCs w:val="18"/>
              </w:rPr>
            </w:pPr>
            <w:r w:rsidRPr="00456B5B">
              <w:rPr>
                <w:rFonts w:asciiTheme="minorHAnsi" w:hAnsiTheme="minorHAnsi"/>
                <w:sz w:val="18"/>
                <w:szCs w:val="18"/>
              </w:rPr>
              <w:t xml:space="preserve">BD </w:t>
            </w:r>
            <w:proofErr w:type="spellStart"/>
            <w:r w:rsidRPr="00456B5B">
              <w:rPr>
                <w:rFonts w:asciiTheme="minorHAnsi" w:hAnsiTheme="minorHAnsi"/>
                <w:sz w:val="18"/>
                <w:szCs w:val="18"/>
              </w:rPr>
              <w:t>Pharmingen</w:t>
            </w:r>
            <w:proofErr w:type="spellEnd"/>
          </w:p>
        </w:tc>
      </w:tr>
    </w:tbl>
    <w:p w:rsidR="007F20C4" w:rsidRPr="007F20C4" w:rsidRDefault="007F20C4" w:rsidP="007F20C4">
      <w:pPr>
        <w:spacing w:line="240" w:lineRule="auto"/>
        <w:rPr>
          <w:rFonts w:asciiTheme="minorHAnsi" w:hAnsiTheme="minorHAnsi"/>
          <w:b/>
          <w:sz w:val="20"/>
          <w:szCs w:val="20"/>
        </w:rPr>
      </w:pPr>
      <w:r w:rsidRPr="007F20C4">
        <w:rPr>
          <w:rFonts w:asciiTheme="minorHAnsi" w:hAnsiTheme="minorHAnsi"/>
          <w:b/>
          <w:sz w:val="20"/>
          <w:szCs w:val="20"/>
        </w:rPr>
        <w:t>S1 Table. Staining panels and antibodies used.</w:t>
      </w:r>
    </w:p>
    <w:p w:rsidR="00751985" w:rsidRPr="00456B5B" w:rsidRDefault="00751985" w:rsidP="009F648D">
      <w:pPr>
        <w:spacing w:line="240" w:lineRule="auto"/>
        <w:rPr>
          <w:rFonts w:asciiTheme="minorHAnsi" w:hAnsiTheme="minorHAnsi"/>
          <w:sz w:val="20"/>
          <w:szCs w:val="20"/>
        </w:rPr>
      </w:pPr>
    </w:p>
    <w:sectPr w:rsidR="00751985" w:rsidRPr="00456B5B" w:rsidSect="00612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456B5B"/>
    <w:rsid w:val="000056C0"/>
    <w:rsid w:val="000F1019"/>
    <w:rsid w:val="0027199E"/>
    <w:rsid w:val="0031149D"/>
    <w:rsid w:val="003303DF"/>
    <w:rsid w:val="00335A40"/>
    <w:rsid w:val="003B3DA6"/>
    <w:rsid w:val="00456B5B"/>
    <w:rsid w:val="00466ED6"/>
    <w:rsid w:val="004E3162"/>
    <w:rsid w:val="00612A99"/>
    <w:rsid w:val="00613683"/>
    <w:rsid w:val="006344D3"/>
    <w:rsid w:val="006B618A"/>
    <w:rsid w:val="00751985"/>
    <w:rsid w:val="007E6F2E"/>
    <w:rsid w:val="007F20C4"/>
    <w:rsid w:val="008B7D17"/>
    <w:rsid w:val="009F648D"/>
    <w:rsid w:val="00A10604"/>
    <w:rsid w:val="00A9120C"/>
    <w:rsid w:val="00AA0E13"/>
    <w:rsid w:val="00AD443E"/>
    <w:rsid w:val="00B05A53"/>
    <w:rsid w:val="00BA7362"/>
    <w:rsid w:val="00C907F1"/>
    <w:rsid w:val="00CB4514"/>
    <w:rsid w:val="00E17D3A"/>
    <w:rsid w:val="00EF0CB5"/>
    <w:rsid w:val="00F22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6ED6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56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6B5B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456B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B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6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2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elaar  (Kiki), N.A.</dc:creator>
  <cp:lastModifiedBy>Steven van Lelyveld</cp:lastModifiedBy>
  <cp:revision>4</cp:revision>
  <dcterms:created xsi:type="dcterms:W3CDTF">2015-02-23T12:24:00Z</dcterms:created>
  <dcterms:modified xsi:type="dcterms:W3CDTF">2015-03-18T20:07:00Z</dcterms:modified>
</cp:coreProperties>
</file>